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A61EC8" w14:textId="4F540E51" w:rsidR="002C675C" w:rsidRPr="00956E08" w:rsidRDefault="00BB3374" w:rsidP="002C6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956E08">
        <w:rPr>
          <w:rFonts w:ascii="Times New Roman" w:eastAsia="Calibri" w:hAnsi="Times New Roman" w:cs="Times New Roman"/>
          <w:b/>
          <w:lang w:val="en-US"/>
        </w:rPr>
        <w:t>Additional file 6</w:t>
      </w:r>
      <w:r w:rsidR="002C675C" w:rsidRPr="00956E08">
        <w:rPr>
          <w:rFonts w:ascii="Times New Roman" w:eastAsia="Calibri" w:hAnsi="Times New Roman" w:cs="Times New Roman"/>
          <w:b/>
          <w:lang w:val="en-US"/>
        </w:rPr>
        <w:t>.</w:t>
      </w:r>
      <w:r w:rsidR="002C675C" w:rsidRPr="00956E08">
        <w:rPr>
          <w:rFonts w:ascii="Times New Roman" w:eastAsia="Calibri" w:hAnsi="Times New Roman" w:cs="Times New Roman"/>
          <w:lang w:val="en-US"/>
        </w:rPr>
        <w:t xml:space="preserve"> </w:t>
      </w:r>
      <w:r w:rsidR="00953815" w:rsidRPr="00956E08">
        <w:rPr>
          <w:rFonts w:ascii="Times New Roman" w:hAnsi="Times New Roman" w:cs="Times New Roman"/>
          <w:lang w:val="en-US"/>
        </w:rPr>
        <w:t xml:space="preserve">Pathogenicity indices and seroconversion of </w:t>
      </w:r>
      <w:r w:rsidR="00956E08" w:rsidRPr="00956E08">
        <w:rPr>
          <w:rFonts w:ascii="Times New Roman" w:hAnsi="Times New Roman" w:cs="Times New Roman"/>
          <w:lang w:val="en-US"/>
        </w:rPr>
        <w:t xml:space="preserve">ten chickens each </w:t>
      </w:r>
      <w:r w:rsidR="00953815" w:rsidRPr="00956E08">
        <w:rPr>
          <w:rFonts w:ascii="Times New Roman" w:hAnsi="Times New Roman" w:cs="Times New Roman"/>
          <w:lang w:val="en-US"/>
        </w:rPr>
        <w:t xml:space="preserve">after intravenous inoculation of </w:t>
      </w:r>
      <w:r w:rsidR="00956E08" w:rsidRPr="00956E08">
        <w:rPr>
          <w:rFonts w:ascii="Times New Roman" w:hAnsi="Times New Roman" w:cs="Times New Roman"/>
          <w:lang w:val="en-US"/>
        </w:rPr>
        <w:t>H9Nx viruses</w:t>
      </w:r>
      <w:r w:rsidR="00953815" w:rsidRPr="00956E08">
        <w:rPr>
          <w:rFonts w:ascii="Times New Roman" w:hAnsi="Times New Roman" w:cs="Times New Roman"/>
          <w:lang w:val="en-US"/>
        </w:rPr>
        <w:t>.</w:t>
      </w:r>
    </w:p>
    <w:p w14:paraId="38BCCE09" w14:textId="77777777" w:rsidR="00953815" w:rsidRPr="002C675C" w:rsidRDefault="00953815" w:rsidP="002C675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tbl>
      <w:tblPr>
        <w:tblStyle w:val="Tabellenraster"/>
        <w:tblW w:w="92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983"/>
        <w:gridCol w:w="1580"/>
        <w:gridCol w:w="1648"/>
        <w:gridCol w:w="1403"/>
        <w:gridCol w:w="1623"/>
        <w:gridCol w:w="889"/>
      </w:tblGrid>
      <w:tr w:rsidR="003958C3" w:rsidRPr="00BB3374" w14:paraId="730D40A4" w14:textId="77777777" w:rsidTr="00BA1517">
        <w:trPr>
          <w:trHeight w:val="278"/>
        </w:trPr>
        <w:tc>
          <w:tcPr>
            <w:tcW w:w="1123" w:type="dxa"/>
            <w:vMerge w:val="restart"/>
          </w:tcPr>
          <w:p w14:paraId="5EF7C2AF" w14:textId="77777777" w:rsidR="003958C3" w:rsidRPr="002C675C" w:rsidRDefault="003958C3" w:rsidP="002C675C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iruses</w:t>
            </w:r>
          </w:p>
        </w:tc>
        <w:tc>
          <w:tcPr>
            <w:tcW w:w="983" w:type="dxa"/>
            <w:vMerge w:val="restart"/>
          </w:tcPr>
          <w:p w14:paraId="61F4A04B" w14:textId="6AB08E1D" w:rsidR="003958C3" w:rsidRPr="002C675C" w:rsidRDefault="003958C3" w:rsidP="002C675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ubtype</w:t>
            </w:r>
          </w:p>
        </w:tc>
        <w:tc>
          <w:tcPr>
            <w:tcW w:w="3228" w:type="dxa"/>
            <w:gridSpan w:val="2"/>
          </w:tcPr>
          <w:p w14:paraId="0CA4268D" w14:textId="43FD0E76" w:rsidR="003958C3" w:rsidRPr="002C675C" w:rsidRDefault="003958C3" w:rsidP="002C675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educed HACS sequences</w:t>
            </w:r>
          </w:p>
        </w:tc>
        <w:tc>
          <w:tcPr>
            <w:tcW w:w="1403" w:type="dxa"/>
            <w:vMerge w:val="restart"/>
          </w:tcPr>
          <w:p w14:paraId="6CA5138C" w14:textId="77777777" w:rsidR="003958C3" w:rsidRPr="002C675C" w:rsidRDefault="003958C3" w:rsidP="002C675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ntravenous pathogenicity</w:t>
            </w:r>
          </w:p>
          <w:p w14:paraId="13EBC1C6" w14:textId="77777777" w:rsidR="003958C3" w:rsidRPr="002C675C" w:rsidRDefault="003958C3" w:rsidP="002C675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ndex (IVPI)</w:t>
            </w:r>
          </w:p>
        </w:tc>
        <w:tc>
          <w:tcPr>
            <w:tcW w:w="251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67574C3" w14:textId="77777777" w:rsidR="003958C3" w:rsidRPr="002C675C" w:rsidRDefault="003958C3" w:rsidP="002C675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eroconversion</w:t>
            </w:r>
            <w:r w:rsidRPr="002C675C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958C3" w:rsidRPr="002C675C" w14:paraId="3A443FCA" w14:textId="77777777" w:rsidTr="00557F61">
        <w:trPr>
          <w:trHeight w:val="256"/>
        </w:trPr>
        <w:tc>
          <w:tcPr>
            <w:tcW w:w="1123" w:type="dxa"/>
            <w:vMerge/>
            <w:tcBorders>
              <w:bottom w:val="single" w:sz="12" w:space="0" w:color="auto"/>
            </w:tcBorders>
          </w:tcPr>
          <w:p w14:paraId="5E75D1AE" w14:textId="77777777" w:rsidR="003958C3" w:rsidRPr="002C675C" w:rsidRDefault="003958C3" w:rsidP="002C675C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Merge/>
            <w:tcBorders>
              <w:bottom w:val="single" w:sz="12" w:space="0" w:color="auto"/>
            </w:tcBorders>
          </w:tcPr>
          <w:p w14:paraId="68F9F506" w14:textId="77777777" w:rsidR="003958C3" w:rsidRPr="002C675C" w:rsidRDefault="003958C3" w:rsidP="002C675C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bottom w:val="single" w:sz="12" w:space="0" w:color="auto"/>
            </w:tcBorders>
          </w:tcPr>
          <w:p w14:paraId="7937D7B6" w14:textId="7B24D111" w:rsidR="003958C3" w:rsidRDefault="003958C3" w:rsidP="00BA151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tif</w:t>
            </w:r>
            <w:proofErr w:type="spellEnd"/>
            <w:r w:rsidR="00557F6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9C0F1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P</w:t>
            </w:r>
            <w:r w:rsidR="00BA151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</w:t>
            </w:r>
            <w:r w:rsidRPr="009C0F1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C0F1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</w:t>
            </w:r>
            <w:proofErr w:type="spellEnd"/>
            <w:r w:rsidRPr="009C0F1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-P1</w:t>
            </w:r>
          </w:p>
        </w:tc>
        <w:tc>
          <w:tcPr>
            <w:tcW w:w="1648" w:type="dxa"/>
            <w:tcBorders>
              <w:bottom w:val="single" w:sz="12" w:space="0" w:color="auto"/>
            </w:tcBorders>
          </w:tcPr>
          <w:p w14:paraId="72C27FBB" w14:textId="6A91DF7E" w:rsidR="003958C3" w:rsidRPr="002C675C" w:rsidRDefault="003958C3" w:rsidP="002C675C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otif Type</w:t>
            </w:r>
          </w:p>
        </w:tc>
        <w:tc>
          <w:tcPr>
            <w:tcW w:w="1403" w:type="dxa"/>
            <w:vMerge/>
            <w:tcBorders>
              <w:bottom w:val="single" w:sz="12" w:space="0" w:color="auto"/>
            </w:tcBorders>
          </w:tcPr>
          <w:p w14:paraId="3BB442B8" w14:textId="77777777" w:rsidR="003958C3" w:rsidRPr="002C675C" w:rsidRDefault="003958C3" w:rsidP="002C675C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23" w:type="dxa"/>
            <w:tcBorders>
              <w:top w:val="single" w:sz="12" w:space="0" w:color="auto"/>
              <w:bottom w:val="single" w:sz="12" w:space="0" w:color="auto"/>
            </w:tcBorders>
          </w:tcPr>
          <w:p w14:paraId="0D706EDA" w14:textId="77777777" w:rsidR="003958C3" w:rsidRPr="002C675C" w:rsidRDefault="003958C3" w:rsidP="002C675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P_ELISA</w:t>
            </w:r>
          </w:p>
          <w:p w14:paraId="2D596B27" w14:textId="4C35C040" w:rsidR="003958C3" w:rsidRPr="002C675C" w:rsidRDefault="003958C3" w:rsidP="002C675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bird/total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12" w:space="0" w:color="auto"/>
            </w:tcBorders>
          </w:tcPr>
          <w:p w14:paraId="5A70755B" w14:textId="77777777" w:rsidR="003958C3" w:rsidRPr="002C675C" w:rsidRDefault="003958C3" w:rsidP="002C675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I titer range</w:t>
            </w:r>
          </w:p>
          <w:p w14:paraId="27531B1F" w14:textId="77777777" w:rsidR="003958C3" w:rsidRPr="002C675C" w:rsidRDefault="003958C3" w:rsidP="002C675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958C3" w:rsidRPr="002C675C" w14:paraId="42E6C948" w14:textId="77777777" w:rsidTr="00557F61">
        <w:trPr>
          <w:trHeight w:val="433"/>
        </w:trPr>
        <w:tc>
          <w:tcPr>
            <w:tcW w:w="1123" w:type="dxa"/>
            <w:tcBorders>
              <w:top w:val="single" w:sz="12" w:space="0" w:color="auto"/>
              <w:bottom w:val="nil"/>
            </w:tcBorders>
          </w:tcPr>
          <w:p w14:paraId="675005D1" w14:textId="77777777" w:rsidR="003958C3" w:rsidRPr="002C675C" w:rsidRDefault="003958C3" w:rsidP="002C675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D_11749</w:t>
            </w:r>
          </w:p>
        </w:tc>
        <w:tc>
          <w:tcPr>
            <w:tcW w:w="983" w:type="dxa"/>
            <w:tcBorders>
              <w:top w:val="single" w:sz="12" w:space="0" w:color="auto"/>
              <w:bottom w:val="nil"/>
            </w:tcBorders>
          </w:tcPr>
          <w:p w14:paraId="78053B60" w14:textId="0F104D18" w:rsidR="003958C3" w:rsidRPr="002C675C" w:rsidRDefault="003958C3" w:rsidP="0042114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9N2</w:t>
            </w:r>
          </w:p>
        </w:tc>
        <w:tc>
          <w:tcPr>
            <w:tcW w:w="1580" w:type="dxa"/>
            <w:tcBorders>
              <w:top w:val="single" w:sz="12" w:space="0" w:color="auto"/>
              <w:bottom w:val="nil"/>
            </w:tcBorders>
          </w:tcPr>
          <w:p w14:paraId="409AB097" w14:textId="5D6C6B4C" w:rsidR="003958C3" w:rsidRDefault="00BA1517" w:rsidP="002C675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PA</w:t>
            </w:r>
            <w:r w:rsidRPr="00D3621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K</w:t>
            </w:r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D3621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KR</w:t>
            </w:r>
          </w:p>
        </w:tc>
        <w:tc>
          <w:tcPr>
            <w:tcW w:w="1648" w:type="dxa"/>
            <w:tcBorders>
              <w:top w:val="single" w:sz="12" w:space="0" w:color="auto"/>
              <w:bottom w:val="nil"/>
            </w:tcBorders>
          </w:tcPr>
          <w:p w14:paraId="0275BF8E" w14:textId="6E5B5361" w:rsidR="003958C3" w:rsidRPr="002C675C" w:rsidRDefault="003958C3" w:rsidP="002C675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ibasic</w:t>
            </w:r>
          </w:p>
        </w:tc>
        <w:tc>
          <w:tcPr>
            <w:tcW w:w="1403" w:type="dxa"/>
            <w:tcBorders>
              <w:top w:val="single" w:sz="12" w:space="0" w:color="auto"/>
              <w:bottom w:val="nil"/>
            </w:tcBorders>
          </w:tcPr>
          <w:p w14:paraId="23536FF2" w14:textId="77777777" w:rsidR="003958C3" w:rsidRPr="002C675C" w:rsidRDefault="003958C3" w:rsidP="002C675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23" w:type="dxa"/>
            <w:tcBorders>
              <w:top w:val="single" w:sz="12" w:space="0" w:color="auto"/>
              <w:bottom w:val="nil"/>
            </w:tcBorders>
          </w:tcPr>
          <w:p w14:paraId="52FA6B5B" w14:textId="77777777" w:rsidR="003958C3" w:rsidRPr="002C675C" w:rsidRDefault="003958C3" w:rsidP="002C675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/10</w:t>
            </w:r>
          </w:p>
        </w:tc>
        <w:tc>
          <w:tcPr>
            <w:tcW w:w="889" w:type="dxa"/>
            <w:tcBorders>
              <w:top w:val="single" w:sz="12" w:space="0" w:color="auto"/>
              <w:bottom w:val="nil"/>
            </w:tcBorders>
          </w:tcPr>
          <w:p w14:paraId="6BF57718" w14:textId="77777777" w:rsidR="003958C3" w:rsidRPr="002C675C" w:rsidRDefault="003958C3" w:rsidP="002C675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-256</w:t>
            </w:r>
          </w:p>
        </w:tc>
      </w:tr>
      <w:tr w:rsidR="003958C3" w:rsidRPr="002C675C" w14:paraId="4C99618D" w14:textId="77777777" w:rsidTr="00557F61">
        <w:trPr>
          <w:trHeight w:val="408"/>
        </w:trPr>
        <w:tc>
          <w:tcPr>
            <w:tcW w:w="1123" w:type="dxa"/>
            <w:tcBorders>
              <w:top w:val="nil"/>
            </w:tcBorders>
          </w:tcPr>
          <w:p w14:paraId="2AC4A8D9" w14:textId="77777777" w:rsidR="003958C3" w:rsidRPr="002C675C" w:rsidRDefault="003958C3" w:rsidP="002C675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N_118</w:t>
            </w:r>
          </w:p>
        </w:tc>
        <w:tc>
          <w:tcPr>
            <w:tcW w:w="983" w:type="dxa"/>
            <w:tcBorders>
              <w:top w:val="nil"/>
            </w:tcBorders>
          </w:tcPr>
          <w:p w14:paraId="4FB5AC4F" w14:textId="401E45FC" w:rsidR="003958C3" w:rsidRPr="002C675C" w:rsidRDefault="003958C3" w:rsidP="0042114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9N2</w:t>
            </w:r>
          </w:p>
        </w:tc>
        <w:tc>
          <w:tcPr>
            <w:tcW w:w="1580" w:type="dxa"/>
            <w:tcBorders>
              <w:top w:val="nil"/>
            </w:tcBorders>
          </w:tcPr>
          <w:p w14:paraId="796B363F" w14:textId="785A6785" w:rsidR="003958C3" w:rsidRDefault="003958C3" w:rsidP="002C675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PA</w:t>
            </w:r>
            <w:r w:rsidRPr="00D3621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R</w:t>
            </w:r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SS</w:t>
            </w:r>
            <w:r w:rsidRPr="00D3621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R</w:t>
            </w:r>
          </w:p>
        </w:tc>
        <w:tc>
          <w:tcPr>
            <w:tcW w:w="1648" w:type="dxa"/>
            <w:tcBorders>
              <w:top w:val="nil"/>
            </w:tcBorders>
          </w:tcPr>
          <w:p w14:paraId="5C875B5C" w14:textId="1942D7EA" w:rsidR="003958C3" w:rsidRPr="002C675C" w:rsidRDefault="003958C3" w:rsidP="002C675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basic-1</w:t>
            </w:r>
          </w:p>
        </w:tc>
        <w:tc>
          <w:tcPr>
            <w:tcW w:w="1403" w:type="dxa"/>
            <w:tcBorders>
              <w:top w:val="nil"/>
            </w:tcBorders>
          </w:tcPr>
          <w:p w14:paraId="24FF3125" w14:textId="77777777" w:rsidR="003958C3" w:rsidRPr="002C675C" w:rsidRDefault="003958C3" w:rsidP="002C675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23" w:type="dxa"/>
            <w:tcBorders>
              <w:top w:val="nil"/>
            </w:tcBorders>
          </w:tcPr>
          <w:p w14:paraId="6D0D2743" w14:textId="77777777" w:rsidR="003958C3" w:rsidRPr="002C675C" w:rsidRDefault="003958C3" w:rsidP="002C675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/10</w:t>
            </w:r>
          </w:p>
        </w:tc>
        <w:tc>
          <w:tcPr>
            <w:tcW w:w="889" w:type="dxa"/>
            <w:tcBorders>
              <w:top w:val="nil"/>
            </w:tcBorders>
          </w:tcPr>
          <w:p w14:paraId="2CA838D7" w14:textId="77777777" w:rsidR="003958C3" w:rsidRPr="002C675C" w:rsidRDefault="003958C3" w:rsidP="002C675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-128</w:t>
            </w:r>
          </w:p>
        </w:tc>
      </w:tr>
      <w:tr w:rsidR="003958C3" w:rsidRPr="002C675C" w14:paraId="5750675C" w14:textId="77777777" w:rsidTr="00557F61">
        <w:trPr>
          <w:trHeight w:val="421"/>
        </w:trPr>
        <w:tc>
          <w:tcPr>
            <w:tcW w:w="1123" w:type="dxa"/>
          </w:tcPr>
          <w:p w14:paraId="60AB4A98" w14:textId="008A386E" w:rsidR="003958C3" w:rsidRPr="002C675C" w:rsidRDefault="003958C3" w:rsidP="00A86EC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D_VP01</w:t>
            </w:r>
          </w:p>
        </w:tc>
        <w:tc>
          <w:tcPr>
            <w:tcW w:w="983" w:type="dxa"/>
          </w:tcPr>
          <w:p w14:paraId="533965CB" w14:textId="6B258C36" w:rsidR="003958C3" w:rsidRPr="002C675C" w:rsidRDefault="003958C3" w:rsidP="0042114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9N2</w:t>
            </w:r>
          </w:p>
        </w:tc>
        <w:tc>
          <w:tcPr>
            <w:tcW w:w="1580" w:type="dxa"/>
          </w:tcPr>
          <w:p w14:paraId="0DD54064" w14:textId="44D853BA" w:rsidR="003958C3" w:rsidRDefault="00431B50" w:rsidP="002C675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PA</w:t>
            </w:r>
            <w:r w:rsidRPr="00D3621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K</w:t>
            </w:r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SS</w:t>
            </w:r>
            <w:r w:rsidRPr="00D3621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R</w:t>
            </w:r>
          </w:p>
        </w:tc>
        <w:tc>
          <w:tcPr>
            <w:tcW w:w="1648" w:type="dxa"/>
          </w:tcPr>
          <w:p w14:paraId="68FE98AD" w14:textId="1EB5DCE9" w:rsidR="003958C3" w:rsidRPr="002C675C" w:rsidRDefault="003958C3" w:rsidP="002C675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basic</w:t>
            </w:r>
            <w:r w:rsidR="00431B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2</w:t>
            </w:r>
          </w:p>
        </w:tc>
        <w:tc>
          <w:tcPr>
            <w:tcW w:w="1403" w:type="dxa"/>
          </w:tcPr>
          <w:p w14:paraId="790B268A" w14:textId="77777777" w:rsidR="003958C3" w:rsidRPr="002C675C" w:rsidRDefault="003958C3" w:rsidP="002C675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23" w:type="dxa"/>
          </w:tcPr>
          <w:p w14:paraId="3BD27B96" w14:textId="77777777" w:rsidR="003958C3" w:rsidRPr="002C675C" w:rsidRDefault="003958C3" w:rsidP="002C675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/10</w:t>
            </w:r>
          </w:p>
        </w:tc>
        <w:tc>
          <w:tcPr>
            <w:tcW w:w="889" w:type="dxa"/>
          </w:tcPr>
          <w:p w14:paraId="14DC0249" w14:textId="77777777" w:rsidR="003958C3" w:rsidRPr="002C675C" w:rsidRDefault="003958C3" w:rsidP="002C675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-128</w:t>
            </w:r>
          </w:p>
        </w:tc>
      </w:tr>
      <w:tr w:rsidR="003958C3" w:rsidRPr="002C675C" w14:paraId="7DFC5036" w14:textId="77777777" w:rsidTr="00557F61">
        <w:trPr>
          <w:trHeight w:val="421"/>
        </w:trPr>
        <w:tc>
          <w:tcPr>
            <w:tcW w:w="1123" w:type="dxa"/>
          </w:tcPr>
          <w:p w14:paraId="1179ACC9" w14:textId="649795F6" w:rsidR="003958C3" w:rsidRDefault="003958C3" w:rsidP="003958C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0_166</w:t>
            </w:r>
          </w:p>
        </w:tc>
        <w:tc>
          <w:tcPr>
            <w:tcW w:w="983" w:type="dxa"/>
          </w:tcPr>
          <w:p w14:paraId="03E6649A" w14:textId="2660F2A9" w:rsidR="003958C3" w:rsidRDefault="003958C3" w:rsidP="003958C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9N2</w:t>
            </w:r>
          </w:p>
        </w:tc>
        <w:tc>
          <w:tcPr>
            <w:tcW w:w="1580" w:type="dxa"/>
          </w:tcPr>
          <w:p w14:paraId="38AE29A8" w14:textId="54033569" w:rsidR="003958C3" w:rsidRDefault="00431B50" w:rsidP="003958C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r w:rsidRPr="00557F61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H</w:t>
            </w:r>
            <w:bookmarkEnd w:id="0"/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Pr="00D3621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R</w:t>
            </w:r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SS</w:t>
            </w:r>
            <w:r w:rsidRPr="00D3621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R</w:t>
            </w:r>
          </w:p>
        </w:tc>
        <w:tc>
          <w:tcPr>
            <w:tcW w:w="1648" w:type="dxa"/>
          </w:tcPr>
          <w:p w14:paraId="0C80F756" w14:textId="59D0EE59" w:rsidR="003958C3" w:rsidRDefault="003958C3" w:rsidP="003958C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ibasic-</w:t>
            </w:r>
            <w:r w:rsidR="008E6B2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3" w:type="dxa"/>
          </w:tcPr>
          <w:p w14:paraId="4A9D67E5" w14:textId="61485A0F" w:rsidR="003958C3" w:rsidRPr="002C675C" w:rsidRDefault="003958C3" w:rsidP="003958C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3" w:type="dxa"/>
          </w:tcPr>
          <w:p w14:paraId="13A7AB3D" w14:textId="2FB3DF5F" w:rsidR="003958C3" w:rsidRPr="002C675C" w:rsidRDefault="003958C3" w:rsidP="003958C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sz w:val="20"/>
                <w:szCs w:val="20"/>
              </w:rPr>
              <w:t>9/10</w:t>
            </w:r>
          </w:p>
        </w:tc>
        <w:tc>
          <w:tcPr>
            <w:tcW w:w="889" w:type="dxa"/>
          </w:tcPr>
          <w:p w14:paraId="2260FDFB" w14:textId="228D04E6" w:rsidR="003958C3" w:rsidRPr="002C675C" w:rsidRDefault="003958C3" w:rsidP="003958C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sz w:val="20"/>
                <w:szCs w:val="20"/>
              </w:rPr>
              <w:t>16-128</w:t>
            </w:r>
          </w:p>
        </w:tc>
      </w:tr>
      <w:tr w:rsidR="003958C3" w:rsidRPr="002C675C" w14:paraId="1AE83E87" w14:textId="77777777" w:rsidTr="00557F61">
        <w:trPr>
          <w:trHeight w:val="414"/>
        </w:trPr>
        <w:tc>
          <w:tcPr>
            <w:tcW w:w="1123" w:type="dxa"/>
          </w:tcPr>
          <w:p w14:paraId="429A2125" w14:textId="77777777" w:rsidR="003958C3" w:rsidRPr="00A75F94" w:rsidRDefault="003958C3" w:rsidP="003958C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F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E_142</w:t>
            </w:r>
          </w:p>
        </w:tc>
        <w:tc>
          <w:tcPr>
            <w:tcW w:w="983" w:type="dxa"/>
          </w:tcPr>
          <w:p w14:paraId="5D9E72ED" w14:textId="27B48715" w:rsidR="003958C3" w:rsidRPr="00A75F94" w:rsidRDefault="003958C3" w:rsidP="003958C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9N8</w:t>
            </w:r>
          </w:p>
        </w:tc>
        <w:tc>
          <w:tcPr>
            <w:tcW w:w="1580" w:type="dxa"/>
          </w:tcPr>
          <w:p w14:paraId="1CE94340" w14:textId="17F14EDD" w:rsidR="003958C3" w:rsidRDefault="008E6B20" w:rsidP="003958C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PAASS</w:t>
            </w:r>
            <w:r w:rsidRPr="00D3621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R</w:t>
            </w:r>
          </w:p>
        </w:tc>
        <w:tc>
          <w:tcPr>
            <w:tcW w:w="1648" w:type="dxa"/>
          </w:tcPr>
          <w:p w14:paraId="0BE607C3" w14:textId="1898F8F8" w:rsidR="003958C3" w:rsidRPr="002C675C" w:rsidRDefault="003958C3" w:rsidP="003958C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nobasic</w:t>
            </w:r>
            <w:r w:rsidR="008E6B2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2</w:t>
            </w:r>
          </w:p>
        </w:tc>
        <w:tc>
          <w:tcPr>
            <w:tcW w:w="1403" w:type="dxa"/>
          </w:tcPr>
          <w:p w14:paraId="340AE963" w14:textId="77777777" w:rsidR="003958C3" w:rsidRPr="002C675C" w:rsidRDefault="003958C3" w:rsidP="003958C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23" w:type="dxa"/>
          </w:tcPr>
          <w:p w14:paraId="21A83975" w14:textId="77777777" w:rsidR="003958C3" w:rsidRPr="002C675C" w:rsidRDefault="003958C3" w:rsidP="003958C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/10</w:t>
            </w:r>
          </w:p>
        </w:tc>
        <w:tc>
          <w:tcPr>
            <w:tcW w:w="889" w:type="dxa"/>
          </w:tcPr>
          <w:p w14:paraId="4DB103B6" w14:textId="77777777" w:rsidR="003958C3" w:rsidRPr="002C675C" w:rsidRDefault="003958C3" w:rsidP="003958C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C67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-8</w:t>
            </w:r>
          </w:p>
        </w:tc>
      </w:tr>
    </w:tbl>
    <w:p w14:paraId="5AB3799D" w14:textId="77777777" w:rsidR="002C675C" w:rsidRPr="002C675C" w:rsidRDefault="002C675C" w:rsidP="002C675C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324D5B32" w14:textId="77777777" w:rsidR="002C675C" w:rsidRPr="00956E08" w:rsidRDefault="002C675C" w:rsidP="002C675C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proofErr w:type="gramStart"/>
      <w:r w:rsidRPr="00956E08">
        <w:rPr>
          <w:rFonts w:ascii="Times New Roman" w:eastAsia="Calibri" w:hAnsi="Times New Roman" w:cs="Times New Roman"/>
          <w:vertAlign w:val="superscript"/>
          <w:lang w:val="en-US"/>
        </w:rPr>
        <w:t>1</w:t>
      </w:r>
      <w:proofErr w:type="gramEnd"/>
      <w:r w:rsidRPr="00956E08">
        <w:rPr>
          <w:rFonts w:ascii="Times New Roman" w:eastAsia="Calibri" w:hAnsi="Times New Roman" w:cs="Times New Roman"/>
          <w:lang w:val="en-US"/>
        </w:rPr>
        <w:t xml:space="preserve"> Measured by NP blocking ELISA and hemagglutination inhibition (HI) test against the homologous antigen.</w:t>
      </w:r>
    </w:p>
    <w:p w14:paraId="5CB05ADD" w14:textId="77777777" w:rsidR="002C675C" w:rsidRPr="00956E08" w:rsidRDefault="002C675C" w:rsidP="002C675C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956E08">
        <w:rPr>
          <w:rFonts w:ascii="Times New Roman" w:eastAsia="Calibri" w:hAnsi="Times New Roman" w:cs="Times New Roman"/>
          <w:lang w:val="en-US"/>
        </w:rPr>
        <w:t>Red color highlights basic amino acids</w:t>
      </w:r>
    </w:p>
    <w:p w14:paraId="749AB7FC" w14:textId="77777777" w:rsidR="002C675C" w:rsidRPr="002C675C" w:rsidRDefault="002C675C" w:rsidP="002C675C">
      <w:pPr>
        <w:spacing w:after="200" w:line="276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6E91275E" w14:textId="77777777" w:rsidR="001F6892" w:rsidRPr="002C675C" w:rsidRDefault="001F6892">
      <w:pPr>
        <w:rPr>
          <w:lang w:val="en-US"/>
        </w:rPr>
      </w:pPr>
    </w:p>
    <w:sectPr w:rsidR="001F6892" w:rsidRPr="002C67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75C"/>
    <w:rsid w:val="000327B3"/>
    <w:rsid w:val="001F6892"/>
    <w:rsid w:val="002C675C"/>
    <w:rsid w:val="003958C3"/>
    <w:rsid w:val="00421143"/>
    <w:rsid w:val="00431B50"/>
    <w:rsid w:val="004534A0"/>
    <w:rsid w:val="00557F61"/>
    <w:rsid w:val="007932EB"/>
    <w:rsid w:val="008D64A1"/>
    <w:rsid w:val="008E6B20"/>
    <w:rsid w:val="00953815"/>
    <w:rsid w:val="00956E08"/>
    <w:rsid w:val="00A75F94"/>
    <w:rsid w:val="00A86EC3"/>
    <w:rsid w:val="00BA1517"/>
    <w:rsid w:val="00BB3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E68CF"/>
  <w15:chartTrackingRefBased/>
  <w15:docId w15:val="{ABEEA397-7DAD-48F7-8EDD-20C3AA7A8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C6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75F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75F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75F9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5F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5F9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5F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5F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shana.parvin</dc:creator>
  <cp:keywords/>
  <dc:description/>
  <cp:lastModifiedBy>Harder, Timm</cp:lastModifiedBy>
  <cp:revision>5</cp:revision>
  <dcterms:created xsi:type="dcterms:W3CDTF">2020-01-17T06:38:00Z</dcterms:created>
  <dcterms:modified xsi:type="dcterms:W3CDTF">2020-01-17T10:07:00Z</dcterms:modified>
</cp:coreProperties>
</file>